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D4ECEE" w14:textId="7999E5F5" w:rsidR="003E6D2A" w:rsidRPr="00267125" w:rsidRDefault="003E6D2A" w:rsidP="003E6D2A">
      <w:pPr>
        <w:spacing w:line="480" w:lineRule="auto"/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 w:cs="Times New Roman"/>
          <w:b/>
          <w:bCs/>
          <w:sz w:val="16"/>
          <w:szCs w:val="16"/>
        </w:rPr>
        <w:t>Supplemental Table 1</w:t>
      </w:r>
      <w:r w:rsidRPr="00267125">
        <w:rPr>
          <w:rFonts w:ascii="Times New Roman" w:hAnsi="Times New Roman" w:cs="Times New Roman"/>
          <w:b/>
          <w:bCs/>
          <w:sz w:val="16"/>
          <w:szCs w:val="16"/>
        </w:rPr>
        <w:t xml:space="preserve">. Outcomes at </w:t>
      </w:r>
      <w:r w:rsidRPr="003A2E32">
        <w:rPr>
          <w:rFonts w:ascii="Times New Roman" w:hAnsi="Times New Roman" w:cs="Times New Roman"/>
          <w:b/>
          <w:bCs/>
          <w:sz w:val="16"/>
          <w:szCs w:val="16"/>
        </w:rPr>
        <w:t>1 Year by Presentation</w:t>
      </w:r>
    </w:p>
    <w:tbl>
      <w:tblPr>
        <w:tblW w:w="9288" w:type="dxa"/>
        <w:tblLayout w:type="fixed"/>
        <w:tblLook w:val="04A0" w:firstRow="1" w:lastRow="0" w:firstColumn="1" w:lastColumn="0" w:noHBand="0" w:noVBand="1"/>
      </w:tblPr>
      <w:tblGrid>
        <w:gridCol w:w="3955"/>
        <w:gridCol w:w="1530"/>
        <w:gridCol w:w="1170"/>
        <w:gridCol w:w="1710"/>
        <w:gridCol w:w="923"/>
      </w:tblGrid>
      <w:tr w:rsidR="003E6D2A" w:rsidRPr="003A2E32" w14:paraId="23F5C269" w14:textId="77777777" w:rsidTr="000D4A78">
        <w:trPr>
          <w:trHeight w:val="734"/>
        </w:trPr>
        <w:tc>
          <w:tcPr>
            <w:tcW w:w="39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923CDA" w14:textId="77777777" w:rsidR="003E6D2A" w:rsidRPr="00267125" w:rsidRDefault="003E6D2A" w:rsidP="000D4A78">
            <w:pPr>
              <w:spacing w:before="120"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356198" w14:textId="77777777" w:rsidR="003E6D2A" w:rsidRPr="00267125" w:rsidRDefault="003E6D2A" w:rsidP="000D4A7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671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ute Coronary Syndromes</w:t>
            </w:r>
            <w:r w:rsidRPr="002671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n=67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EDDB5C" w14:textId="77777777" w:rsidR="003E6D2A" w:rsidRPr="00267125" w:rsidRDefault="003E6D2A" w:rsidP="000D4A7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2E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ronic Coronary Syndrome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3A2E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2671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955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70053BC6" w14:textId="77777777" w:rsidR="003E6D2A" w:rsidRPr="00267125" w:rsidRDefault="003E6D2A" w:rsidP="000D4A7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671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azard Ratio (95% C</w:t>
            </w:r>
            <w:r w:rsidRPr="003A2E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nfidence Interval</w:t>
            </w:r>
            <w:r w:rsidRPr="002671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</w:tcPr>
          <w:p w14:paraId="13D315BD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67125"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p Value</w:t>
            </w:r>
          </w:p>
        </w:tc>
      </w:tr>
      <w:tr w:rsidR="003E6D2A" w:rsidRPr="003A2E32" w14:paraId="014D030A" w14:textId="77777777" w:rsidTr="000D4A78">
        <w:trPr>
          <w:trHeight w:val="300"/>
        </w:trPr>
        <w:tc>
          <w:tcPr>
            <w:tcW w:w="39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300C50" w14:textId="77777777" w:rsidR="003E6D2A" w:rsidRPr="0085048A" w:rsidRDefault="003E6D2A" w:rsidP="000D4A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048A">
              <w:rPr>
                <w:rFonts w:ascii="Times New Roman" w:hAnsi="Times New Roman" w:cs="Times New Roman"/>
                <w:sz w:val="16"/>
                <w:szCs w:val="16"/>
              </w:rPr>
              <w:t>Primary outcome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552E8F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E7E118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B31195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B68659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E6D2A" w:rsidRPr="003A2E32" w14:paraId="0DCE9412" w14:textId="77777777" w:rsidTr="000D4A78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</w:tcPr>
          <w:p w14:paraId="027A501B" w14:textId="77777777" w:rsidR="003E6D2A" w:rsidRPr="00807452" w:rsidRDefault="003E6D2A" w:rsidP="000D4A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7452">
              <w:rPr>
                <w:rFonts w:ascii="Times New Roman" w:hAnsi="Times New Roman" w:cs="Times New Roman"/>
                <w:sz w:val="16"/>
                <w:szCs w:val="16"/>
              </w:rPr>
              <w:t xml:space="preserve">  Target lesion failure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295FDB80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D748B9C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B1CC383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 xml:space="preserve">1.43 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>2.19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79856708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</w:tr>
      <w:tr w:rsidR="003E6D2A" w:rsidRPr="003A2E32" w14:paraId="38FF5F7D" w14:textId="77777777" w:rsidTr="000D4A78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</w:tcPr>
          <w:p w14:paraId="49133B40" w14:textId="77777777" w:rsidR="003E6D2A" w:rsidRPr="0085048A" w:rsidRDefault="003E6D2A" w:rsidP="000D4A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048A">
              <w:rPr>
                <w:rFonts w:ascii="Times New Roman" w:hAnsi="Times New Roman" w:cs="Times New Roman"/>
                <w:sz w:val="16"/>
                <w:szCs w:val="16"/>
              </w:rPr>
              <w:t>Secondary outcomes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01D4CF62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C24A0DE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043C3C52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14:paraId="15E2CDD7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</w:p>
        </w:tc>
      </w:tr>
      <w:tr w:rsidR="003E6D2A" w:rsidRPr="003A2E32" w14:paraId="0A65C03E" w14:textId="77777777" w:rsidTr="000D4A78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</w:tcPr>
          <w:p w14:paraId="37FF0299" w14:textId="77777777" w:rsidR="003E6D2A" w:rsidRPr="00267125" w:rsidRDefault="003E6D2A" w:rsidP="000D4A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>ajor adverse cardiac events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4D13664C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C484CB8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CB42A3F" w14:textId="77777777" w:rsidR="003E6D2A" w:rsidRPr="00267125" w:rsidRDefault="003E6D2A" w:rsidP="000D4A78">
            <w:pPr>
              <w:tabs>
                <w:tab w:val="left" w:pos="28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 xml:space="preserve">1.30 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>1.86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26C5B963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</w:tr>
      <w:tr w:rsidR="003E6D2A" w:rsidRPr="003A2E32" w14:paraId="6471C530" w14:textId="77777777" w:rsidTr="000D4A78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</w:tcPr>
          <w:p w14:paraId="7C8CC39E" w14:textId="77777777" w:rsidR="003E6D2A" w:rsidRPr="00267125" w:rsidRDefault="003E6D2A" w:rsidP="000D4A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 xml:space="preserve">Target 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 xml:space="preserve">essel 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>ailure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3F396DF9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93CC0C0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ABB50AE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 xml:space="preserve">1.38 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>2.04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0F12EF44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</w:tr>
      <w:tr w:rsidR="003E6D2A" w:rsidRPr="003A2E32" w14:paraId="1AD1A8A0" w14:textId="77777777" w:rsidTr="000D4A78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</w:tcPr>
          <w:p w14:paraId="7BA6B932" w14:textId="77777777" w:rsidR="003E6D2A" w:rsidRPr="00267125" w:rsidRDefault="003E6D2A" w:rsidP="000D4A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>Any death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461BAF8C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F2A556B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61BAF42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 xml:space="preserve">1.44 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>4.10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6F1F3218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</w:tr>
      <w:tr w:rsidR="003E6D2A" w:rsidRPr="003A2E32" w14:paraId="5275BB39" w14:textId="77777777" w:rsidTr="000D4A78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</w:tcPr>
          <w:p w14:paraId="783EB6CC" w14:textId="77777777" w:rsidR="003E6D2A" w:rsidRPr="00267125" w:rsidRDefault="003E6D2A" w:rsidP="000D4A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 xml:space="preserve">Cardiac 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>eath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18F7A48D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F707330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7FFDA98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 xml:space="preserve">3.59 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>18.49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3D71D143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</w:tr>
      <w:tr w:rsidR="003E6D2A" w:rsidRPr="003A2E32" w14:paraId="696FE87B" w14:textId="77777777" w:rsidTr="000D4A78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</w:tcPr>
          <w:p w14:paraId="099C6947" w14:textId="77777777" w:rsidR="003E6D2A" w:rsidRPr="00267125" w:rsidRDefault="003E6D2A" w:rsidP="000D4A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 xml:space="preserve">Any 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>myocardial infarction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507F8E07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8787616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0571823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 xml:space="preserve">1.32 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>2.07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3845D101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</w:tr>
      <w:tr w:rsidR="003E6D2A" w:rsidRPr="003A2E32" w14:paraId="4A642898" w14:textId="77777777" w:rsidTr="000D4A78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</w:tcPr>
          <w:p w14:paraId="05369DB7" w14:textId="77777777" w:rsidR="003E6D2A" w:rsidRPr="00267125" w:rsidRDefault="003E6D2A" w:rsidP="000D4A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>Periprocedural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1B4D1F98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8C1C0D7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C0FE1E8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 xml:space="preserve">0.88 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>1.59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485A470A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</w:tr>
      <w:tr w:rsidR="003E6D2A" w:rsidRPr="003A2E32" w14:paraId="0BD87A52" w14:textId="77777777" w:rsidTr="000D4A78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</w:tcPr>
          <w:p w14:paraId="7F762083" w14:textId="77777777" w:rsidR="003E6D2A" w:rsidRPr="00267125" w:rsidRDefault="003E6D2A" w:rsidP="000D4A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>Spontaneous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1CA44DD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7C0B51D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6F109DB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 xml:space="preserve">2.27 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>4.68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5813D4D3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3E6D2A" w:rsidRPr="003A2E32" w14:paraId="5D39CC12" w14:textId="77777777" w:rsidTr="000D4A78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</w:tcPr>
          <w:p w14:paraId="0AD96333" w14:textId="77777777" w:rsidR="003E6D2A" w:rsidRPr="00267125" w:rsidRDefault="003E6D2A" w:rsidP="000D4A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 xml:space="preserve">Any 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>revascularization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50BF52F9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6DF042E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4B03DDD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 xml:space="preserve">1.30 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>2.04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3842295E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3E6D2A" w:rsidRPr="003A2E32" w14:paraId="50521292" w14:textId="77777777" w:rsidTr="000D4A78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</w:tcPr>
          <w:p w14:paraId="0D56AEFA" w14:textId="77777777" w:rsidR="003E6D2A" w:rsidRPr="00267125" w:rsidRDefault="003E6D2A" w:rsidP="000D4A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 xml:space="preserve">Target lesion 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>revascularization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51835787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6C1C46A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298DF57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 xml:space="preserve">1.18 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>2.39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7DBCD55B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</w:tr>
      <w:tr w:rsidR="003E6D2A" w:rsidRPr="003A2E32" w14:paraId="2E012640" w14:textId="77777777" w:rsidTr="000D4A78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</w:tcPr>
          <w:p w14:paraId="779F5775" w14:textId="77777777" w:rsidR="003E6D2A" w:rsidRPr="00267125" w:rsidRDefault="003E6D2A" w:rsidP="000D4A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>Clinically driven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36EB1D57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4D15391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D7FCE06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 xml:space="preserve">1.34 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>2.77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4B0F88D5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</w:tr>
      <w:tr w:rsidR="003E6D2A" w:rsidRPr="003A2E32" w14:paraId="063C245B" w14:textId="77777777" w:rsidTr="000D4A78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</w:tcPr>
          <w:p w14:paraId="7D253B0A" w14:textId="77777777" w:rsidR="003E6D2A" w:rsidRPr="00267125" w:rsidRDefault="003E6D2A" w:rsidP="000D4A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 xml:space="preserve">Target vessel 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>revascularization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1856EE03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4.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9F5BAD6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3.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30D841A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 xml:space="preserve">1.24 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>2.10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7891A38C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</w:tr>
      <w:tr w:rsidR="003E6D2A" w:rsidRPr="003A2E32" w14:paraId="7894CBCD" w14:textId="77777777" w:rsidTr="000D4A78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</w:tcPr>
          <w:p w14:paraId="4C4B5927" w14:textId="77777777" w:rsidR="003E6D2A" w:rsidRPr="00267125" w:rsidRDefault="003E6D2A" w:rsidP="000D4A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>Clinically driven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01A7F973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41960CF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CA3A93B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 xml:space="preserve">1.34 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>2.28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2DA04571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</w:tr>
      <w:tr w:rsidR="003E6D2A" w:rsidRPr="003A2E32" w14:paraId="6270DB4E" w14:textId="77777777" w:rsidTr="000D4A78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</w:tcPr>
          <w:p w14:paraId="7F5B69CF" w14:textId="77777777" w:rsidR="003E6D2A" w:rsidRPr="00267125" w:rsidRDefault="003E6D2A" w:rsidP="000D4A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E32">
              <w:rPr>
                <w:rFonts w:ascii="Times New Roman" w:hAnsi="Times New Roman" w:cs="Times New Roman"/>
                <w:kern w:val="24"/>
                <w:sz w:val="16"/>
                <w:szCs w:val="16"/>
              </w:rPr>
              <w:t xml:space="preserve">  </w:t>
            </w:r>
            <w:r w:rsidRPr="00267125">
              <w:rPr>
                <w:rFonts w:ascii="Times New Roman" w:hAnsi="Times New Roman" w:cs="Times New Roman"/>
                <w:kern w:val="24"/>
                <w:sz w:val="16"/>
                <w:szCs w:val="16"/>
              </w:rPr>
              <w:t>Non-</w:t>
            </w:r>
            <w:r w:rsidRPr="003A2E32">
              <w:rPr>
                <w:rFonts w:ascii="Times New Roman" w:hAnsi="Times New Roman" w:cs="Times New Roman"/>
                <w:kern w:val="24"/>
                <w:sz w:val="16"/>
                <w:szCs w:val="16"/>
              </w:rPr>
              <w:t>t</w:t>
            </w:r>
            <w:r w:rsidRPr="00267125">
              <w:rPr>
                <w:rFonts w:ascii="Times New Roman" w:hAnsi="Times New Roman" w:cs="Times New Roman"/>
                <w:kern w:val="24"/>
                <w:sz w:val="16"/>
                <w:szCs w:val="16"/>
              </w:rPr>
              <w:t xml:space="preserve">arget vessel </w:t>
            </w:r>
            <w:r w:rsidRPr="003A2E32">
              <w:rPr>
                <w:rFonts w:ascii="Times New Roman" w:hAnsi="Times New Roman" w:cs="Times New Roman"/>
                <w:kern w:val="24"/>
                <w:sz w:val="16"/>
                <w:szCs w:val="16"/>
              </w:rPr>
              <w:t>revascularization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0F73198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2.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63676C0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1.7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2767833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 xml:space="preserve">1.54 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>3.04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15EDE4D7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</w:tr>
      <w:tr w:rsidR="003E6D2A" w:rsidRPr="003A2E32" w14:paraId="5F87C339" w14:textId="77777777" w:rsidTr="000D4A78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</w:tcPr>
          <w:p w14:paraId="1E9A2FF5" w14:textId="77777777" w:rsidR="003E6D2A" w:rsidRPr="00267125" w:rsidRDefault="003E6D2A" w:rsidP="000D4A78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3A2E32">
              <w:rPr>
                <w:rFonts w:ascii="Times New Roman" w:hAnsi="Times New Roman" w:cs="Times New Roman"/>
                <w:kern w:val="24"/>
                <w:sz w:val="16"/>
                <w:szCs w:val="16"/>
              </w:rPr>
              <w:t xml:space="preserve">  </w:t>
            </w:r>
            <w:r w:rsidRPr="00267125">
              <w:rPr>
                <w:rFonts w:ascii="Times New Roman" w:hAnsi="Times New Roman" w:cs="Times New Roman"/>
                <w:kern w:val="24"/>
                <w:sz w:val="16"/>
                <w:szCs w:val="16"/>
              </w:rPr>
              <w:t xml:space="preserve">Any </w:t>
            </w:r>
            <w:r w:rsidRPr="003A2E32">
              <w:rPr>
                <w:rFonts w:ascii="Times New Roman" w:hAnsi="Times New Roman" w:cs="Times New Roman"/>
                <w:kern w:val="24"/>
                <w:sz w:val="16"/>
                <w:szCs w:val="16"/>
              </w:rPr>
              <w:t>b</w:t>
            </w:r>
            <w:r w:rsidRPr="00267125">
              <w:rPr>
                <w:rFonts w:ascii="Times New Roman" w:hAnsi="Times New Roman" w:cs="Times New Roman"/>
                <w:kern w:val="24"/>
                <w:sz w:val="16"/>
                <w:szCs w:val="16"/>
              </w:rPr>
              <w:t xml:space="preserve">leeding (BARC </w:t>
            </w:r>
            <w:r w:rsidRPr="003A2E32">
              <w:rPr>
                <w:rFonts w:ascii="Times New Roman" w:hAnsi="Times New Roman" w:cs="Times New Roman"/>
                <w:kern w:val="24"/>
                <w:sz w:val="16"/>
                <w:szCs w:val="16"/>
              </w:rPr>
              <w:t>d</w:t>
            </w:r>
            <w:r w:rsidRPr="00267125">
              <w:rPr>
                <w:rFonts w:ascii="Times New Roman" w:hAnsi="Times New Roman" w:cs="Times New Roman"/>
                <w:kern w:val="24"/>
                <w:sz w:val="16"/>
                <w:szCs w:val="16"/>
              </w:rPr>
              <w:t>efinition</w:t>
            </w:r>
            <w:r w:rsidRPr="003A2E32">
              <w:rPr>
                <w:rFonts w:ascii="Times New Roman" w:hAnsi="Times New Roman" w:cs="Times New Roman"/>
                <w:kern w:val="24"/>
                <w:sz w:val="16"/>
                <w:szCs w:val="16"/>
              </w:rPr>
              <w:t>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1C2E7DB5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E9948F8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9911F1F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 xml:space="preserve">2.02 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>3.59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6F63B79C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</w:tr>
      <w:tr w:rsidR="003E6D2A" w:rsidRPr="003A2E32" w14:paraId="07D7B487" w14:textId="77777777" w:rsidTr="000D4A78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</w:tcPr>
          <w:p w14:paraId="76593CBE" w14:textId="77777777" w:rsidR="003E6D2A" w:rsidRPr="00267125" w:rsidRDefault="003E6D2A" w:rsidP="000D4A78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267125">
              <w:rPr>
                <w:rFonts w:ascii="Times New Roman" w:hAnsi="Times New Roman" w:cs="Times New Roman"/>
                <w:kern w:val="24"/>
                <w:sz w:val="16"/>
                <w:szCs w:val="16"/>
              </w:rPr>
              <w:t xml:space="preserve">  </w:t>
            </w:r>
            <w:r w:rsidRPr="003A2E32">
              <w:rPr>
                <w:rFonts w:ascii="Times New Roman" w:hAnsi="Times New Roman" w:cs="Times New Roman"/>
                <w:kern w:val="24"/>
                <w:sz w:val="16"/>
                <w:szCs w:val="16"/>
              </w:rPr>
              <w:t xml:space="preserve"> </w:t>
            </w:r>
            <w:r w:rsidRPr="00267125">
              <w:rPr>
                <w:rFonts w:ascii="Times New Roman" w:hAnsi="Times New Roman" w:cs="Times New Roman"/>
                <w:kern w:val="24"/>
                <w:sz w:val="16"/>
                <w:szCs w:val="16"/>
              </w:rPr>
              <w:t xml:space="preserve"> BARC 3 or 5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587C3976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0B54833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59F8852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 xml:space="preserve">2.04 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>4.27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443D89AE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</w:tr>
      <w:tr w:rsidR="003E6D2A" w:rsidRPr="003A2E32" w14:paraId="71946104" w14:textId="77777777" w:rsidTr="000D4A78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</w:tcPr>
          <w:p w14:paraId="79354A20" w14:textId="77777777" w:rsidR="003E6D2A" w:rsidRPr="00267125" w:rsidRDefault="003E6D2A" w:rsidP="000D4A78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 xml:space="preserve">Definite 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 xml:space="preserve">tent 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>hrombosis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0C69987A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A0B34B2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AF1693B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 xml:space="preserve">0.20 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>1.65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0A5ECABD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</w:tr>
      <w:tr w:rsidR="003E6D2A" w:rsidRPr="003A2E32" w14:paraId="300A2C5C" w14:textId="77777777" w:rsidTr="000D4A78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</w:tcPr>
          <w:p w14:paraId="645AC4AC" w14:textId="77777777" w:rsidR="003E6D2A" w:rsidRPr="00267125" w:rsidRDefault="003E6D2A" w:rsidP="000D4A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arly</w:t>
            </w: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 xml:space="preserve"> (0-30 day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0937DBD2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EF8B8E4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6D9E61B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 xml:space="preserve">0.24 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>1.96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505D8D7F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</w:tr>
      <w:tr w:rsidR="003E6D2A" w:rsidRPr="003A2E32" w14:paraId="596AEE7E" w14:textId="77777777" w:rsidTr="000D4A78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</w:tcPr>
          <w:p w14:paraId="11549C7E" w14:textId="77777777" w:rsidR="003E6D2A" w:rsidRPr="00267125" w:rsidRDefault="003E6D2A" w:rsidP="000D4A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125">
              <w:rPr>
                <w:rFonts w:ascii="Times New Roman" w:hAnsi="Times New Roman" w:cs="Times New Roman"/>
                <w:kern w:val="24"/>
                <w:sz w:val="16"/>
                <w:szCs w:val="16"/>
              </w:rPr>
              <w:t xml:space="preserve">  </w:t>
            </w:r>
            <w:r w:rsidRPr="003A2E32">
              <w:rPr>
                <w:rFonts w:ascii="Times New Roman" w:hAnsi="Times New Roman" w:cs="Times New Roman"/>
                <w:kern w:val="24"/>
                <w:sz w:val="16"/>
                <w:szCs w:val="16"/>
              </w:rPr>
              <w:t xml:space="preserve">  </w:t>
            </w:r>
            <w:r w:rsidRPr="00267125">
              <w:rPr>
                <w:rFonts w:ascii="Times New Roman" w:hAnsi="Times New Roman" w:cs="Times New Roman"/>
                <w:kern w:val="24"/>
                <w:sz w:val="16"/>
                <w:szCs w:val="16"/>
              </w:rPr>
              <w:t>Late (31-365 days)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60443CB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CA9C187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7721868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3A2E32">
              <w:rPr>
                <w:rFonts w:ascii="Times New Roman" w:hAnsi="Times New Roman" w:cs="Times New Roman"/>
                <w:kern w:val="24"/>
                <w:sz w:val="16"/>
                <w:szCs w:val="16"/>
              </w:rPr>
              <w:t>—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2F1F28BF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267125">
              <w:rPr>
                <w:rFonts w:ascii="Times New Roman" w:hAnsi="Times New Roman" w:cs="Times New Roman"/>
                <w:kern w:val="24"/>
                <w:sz w:val="16"/>
                <w:szCs w:val="16"/>
              </w:rPr>
              <w:t>0.40</w:t>
            </w:r>
          </w:p>
        </w:tc>
      </w:tr>
      <w:tr w:rsidR="003E6D2A" w:rsidRPr="003A2E32" w14:paraId="046FF081" w14:textId="77777777" w:rsidTr="000D4A78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</w:tcPr>
          <w:p w14:paraId="764C4012" w14:textId="77777777" w:rsidR="003E6D2A" w:rsidRPr="00267125" w:rsidRDefault="003E6D2A" w:rsidP="000D4A78">
            <w:pPr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>Definite/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 xml:space="preserve">robable 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 xml:space="preserve">tent 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>hrombosis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6642ECBF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0813F1E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95F32AB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 xml:space="preserve">0.35 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>1.67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0427C2FC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</w:tr>
      <w:tr w:rsidR="003E6D2A" w:rsidRPr="003A2E32" w14:paraId="312330C0" w14:textId="77777777" w:rsidTr="000D4A78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</w:tcPr>
          <w:p w14:paraId="556A25C1" w14:textId="77777777" w:rsidR="003E6D2A" w:rsidRPr="00267125" w:rsidRDefault="003E6D2A" w:rsidP="000D4A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arly </w:t>
            </w: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>(0-30 day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64375359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9856F4C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F0B9B03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 xml:space="preserve">0.40 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>1.95</w:t>
            </w:r>
            <w:r w:rsidRPr="003A2E3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0B46AB38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267125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</w:tr>
      <w:tr w:rsidR="003E6D2A" w:rsidRPr="003A2E32" w14:paraId="7657363D" w14:textId="77777777" w:rsidTr="000D4A78">
        <w:trPr>
          <w:trHeight w:val="300"/>
        </w:trPr>
        <w:tc>
          <w:tcPr>
            <w:tcW w:w="39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121270" w14:textId="77777777" w:rsidR="003E6D2A" w:rsidRPr="00267125" w:rsidRDefault="003E6D2A" w:rsidP="000D4A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125">
              <w:rPr>
                <w:rFonts w:ascii="Times New Roman" w:hAnsi="Times New Roman" w:cs="Times New Roman"/>
                <w:kern w:val="24"/>
                <w:sz w:val="16"/>
                <w:szCs w:val="16"/>
              </w:rPr>
              <w:t xml:space="preserve">   </w:t>
            </w:r>
            <w:r w:rsidRPr="003A2E32">
              <w:rPr>
                <w:rFonts w:ascii="Times New Roman" w:hAnsi="Times New Roman" w:cs="Times New Roman"/>
                <w:kern w:val="24"/>
                <w:sz w:val="16"/>
                <w:szCs w:val="16"/>
              </w:rPr>
              <w:t xml:space="preserve"> </w:t>
            </w:r>
            <w:r w:rsidRPr="00267125">
              <w:rPr>
                <w:rFonts w:ascii="Times New Roman" w:hAnsi="Times New Roman" w:cs="Times New Roman"/>
                <w:kern w:val="24"/>
                <w:sz w:val="16"/>
                <w:szCs w:val="16"/>
              </w:rPr>
              <w:t>Late (31-360 days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5A209E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A1FD47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7E6941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3A2E32">
              <w:rPr>
                <w:rFonts w:ascii="Times New Roman" w:hAnsi="Times New Roman" w:cs="Times New Roman"/>
                <w:kern w:val="24"/>
                <w:sz w:val="16"/>
                <w:szCs w:val="16"/>
              </w:rPr>
              <w:t>—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98C1FF" w14:textId="77777777" w:rsidR="003E6D2A" w:rsidRPr="00267125" w:rsidRDefault="003E6D2A" w:rsidP="000D4A78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267125">
              <w:rPr>
                <w:rFonts w:ascii="Times New Roman" w:hAnsi="Times New Roman" w:cs="Times New Roman"/>
                <w:kern w:val="24"/>
                <w:sz w:val="16"/>
                <w:szCs w:val="16"/>
              </w:rPr>
              <w:t>0.40</w:t>
            </w:r>
          </w:p>
        </w:tc>
      </w:tr>
    </w:tbl>
    <w:p w14:paraId="0AC8C3DD" w14:textId="77777777" w:rsidR="003E6D2A" w:rsidRPr="003A2E32" w:rsidRDefault="003E6D2A" w:rsidP="003E6D2A">
      <w:pPr>
        <w:spacing w:line="480" w:lineRule="auto"/>
        <w:rPr>
          <w:rFonts w:ascii="Times New Roman" w:hAnsi="Times New Roman" w:cs="Times New Roman"/>
          <w:sz w:val="14"/>
          <w:szCs w:val="14"/>
        </w:rPr>
      </w:pPr>
      <w:r w:rsidRPr="003A2E32">
        <w:rPr>
          <w:rFonts w:ascii="Times New Roman" w:hAnsi="Times New Roman" w:cs="Times New Roman"/>
          <w:sz w:val="14"/>
          <w:szCs w:val="14"/>
        </w:rPr>
        <w:t xml:space="preserve">Values are %. </w:t>
      </w:r>
      <w:r w:rsidRPr="003A2E32">
        <w:rPr>
          <w:rFonts w:ascii="Times New Roman" w:hAnsi="Times New Roman" w:cs="Times New Roman"/>
          <w:sz w:val="16"/>
          <w:szCs w:val="16"/>
        </w:rPr>
        <w:t>BARC = Bleeding Academic Research Consortium.</w:t>
      </w:r>
    </w:p>
    <w:p w14:paraId="46064355" w14:textId="77777777" w:rsidR="00FA243C" w:rsidRDefault="00FA243C"/>
    <w:sectPr w:rsidR="00FA24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D2A"/>
    <w:rsid w:val="003E6D2A"/>
    <w:rsid w:val="00C42C62"/>
    <w:rsid w:val="00FA2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96CF6"/>
  <w15:chartTrackingRefBased/>
  <w15:docId w15:val="{5D9D8F9B-58EF-4B9E-9272-B531437D3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6D2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42C62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1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e, Dominic</dc:creator>
  <cp:keywords/>
  <dc:description/>
  <cp:lastModifiedBy>Francese, Dominic</cp:lastModifiedBy>
  <cp:revision>2</cp:revision>
  <dcterms:created xsi:type="dcterms:W3CDTF">2022-12-21T16:49:00Z</dcterms:created>
  <dcterms:modified xsi:type="dcterms:W3CDTF">2023-01-23T17:43:00Z</dcterms:modified>
</cp:coreProperties>
</file>